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9500" w:type="dxa"/>
        <w:tblLook w:val="04A0" w:firstRow="1" w:lastRow="0" w:firstColumn="1" w:lastColumn="0" w:noHBand="0" w:noVBand="1"/>
      </w:tblPr>
      <w:tblGrid>
        <w:gridCol w:w="2127"/>
        <w:gridCol w:w="1134"/>
        <w:gridCol w:w="1842"/>
        <w:gridCol w:w="6663"/>
        <w:gridCol w:w="5334"/>
        <w:gridCol w:w="1200"/>
        <w:gridCol w:w="1200"/>
      </w:tblGrid>
      <w:tr w:rsidR="00DF76E8" w:rsidRPr="00DF76E8" w14:paraId="3A0D81C2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58F" w14:textId="7A347A43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upple</w:t>
            </w:r>
            <w:r w:rsidR="005A0706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men</w:t>
            </w: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ary Table 1</w:t>
            </w:r>
          </w:p>
        </w:tc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6B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lang w:val="en-GB" w:eastAsia="en-GB"/>
              </w:rPr>
              <w:t>Sequences of all oligonucleotides used within the study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E3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5D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36A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B67E0AA" w14:textId="77777777" w:rsidTr="003D2EF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D36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08A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1B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D8E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D3A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95D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D60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3F3BFEB7" w14:textId="77777777" w:rsidTr="003D2EFB">
        <w:trPr>
          <w:trHeight w:val="29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22E71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xperi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5078D8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Gen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CE6FA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equence name</w:t>
            </w:r>
          </w:p>
        </w:tc>
        <w:tc>
          <w:tcPr>
            <w:tcW w:w="6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9D54A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equence (5’-3’)</w:t>
            </w:r>
          </w:p>
        </w:tc>
        <w:tc>
          <w:tcPr>
            <w:tcW w:w="5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C6149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0F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C0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0E43006E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A78FD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verse tran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116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B43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SM13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A29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gtaaaacgacggccagttcccttccattccattattatc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FE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lgardsdottir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 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ADB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AE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0AEB340A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4A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FF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EB8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SM13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8BA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gtaaaacgacggccagtcagtggaaggcattagaatcaa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3D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70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42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9F814D1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19E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BA1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ABE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andom 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xameres</w:t>
            </w:r>
            <w:proofErr w:type="spellEnd"/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068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mmercially provided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B1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ab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14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30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7B73A05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43732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A4DE0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E79ED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C5A38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20455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03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F95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893727A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39D39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38C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D38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ur98-R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D1F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tcaacccgagtgcaatc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729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algardsdottir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 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C8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C7D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07FD7BB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A29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BE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8B6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13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AD0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gtaaaacgacggcca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C67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7F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20D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7FC34B6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04D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E4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DA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CCB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4FA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5A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A7B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6B72A733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16C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F3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UB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BC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UBB-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w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A4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tggaccgcatctcgtgta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465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45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E1F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2721B35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48C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36C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D9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UBBrv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932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agtccatggtcccaggt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067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99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8F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A0601DC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8FA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CE5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A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2F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AT1-fw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51C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ggaagggtgacattgaaaa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3DE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98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65D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6D1445F1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37F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509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1B8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AT1-rv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065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ccccagcttcacttctt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B4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90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C49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613ECA8A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CC1E3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F308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E5155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F845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4D51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61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CC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0C7A8BB4" w14:textId="77777777" w:rsidTr="003D2EF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ECFC5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ne knockdow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2E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39C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SatIII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606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ggaauggaauggaauggadtdt</w:t>
            </w:r>
            <w:proofErr w:type="spellEnd"/>
          </w:p>
        </w:tc>
        <w:tc>
          <w:tcPr>
            <w:tcW w:w="5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8E6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C0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1418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2A65C800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279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CB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506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B6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ccauuccauuccauuccadtd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7CE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3D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81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A6FB159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809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8F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318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hSatIII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95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ggtggaatggaatggaatggaaggatccatccattcca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82F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BA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A39D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1E02EF85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922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E8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01A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02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cattccattttt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218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31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AC7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C0E6643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74F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D9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923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1B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ttcaaaaatggaatggaatggaatggatggatccttccattccattccattcca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AD4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B56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92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2C351708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01E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453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860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O-SatIII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11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(5’-mC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C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mA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U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U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C*C*A*T*T*C*C*A*T*T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C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C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mA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U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*mU-3’) 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33B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inomiya et al.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D3F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AF2D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1FDF5FF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64E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0F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4CF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2A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=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osphorothioate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bond, 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N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=2'-O-Methyl RNA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E29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66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407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6CEFEB8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0F3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AD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F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EEF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hGFP</w:t>
            </w:r>
            <w:proofErr w:type="spellEnd"/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7CE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gggcaagctgaccctgaagttcaggatccagaacttcagggtcagcttgcttttt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C3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3C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5887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1BC09E02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C43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56F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5B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08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ttcaaaaagcaagctgaccctgaagttctggatcctgaacttcagggtcagcttg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54C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70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FC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2AC44CD5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85F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3B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r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915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Co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09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#D-001810-10-50, On-Target Plus Non-</w:t>
            </w:r>
            <w:proofErr w:type="gram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rgeting</w:t>
            </w:r>
            <w:proofErr w:type="gram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Control Pool, 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5F9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harmacon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Horiz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38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4C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20EC7DC3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4B0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94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8E5D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427E9112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10D413FF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4A28CA35" w14:textId="0C90247A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ASO Ctrl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9ED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</w:p>
          <w:p w14:paraId="227F64E9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</w:p>
          <w:p w14:paraId="19E225AD" w14:textId="247E75F1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lastRenderedPageBreak/>
              <w:t>(5’-mA*mA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U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G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G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A*A*T*G*G*A*A*T*G*G*mA*mA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U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*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G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*mG-3’) 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97F7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313D2F7D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0925CB0D" w14:textId="77777777" w:rsidR="003D2EFB" w:rsidRDefault="003D2EFB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  <w:p w14:paraId="13CC3032" w14:textId="1353991E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Ninomiya et al.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98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900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91A036E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747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A04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68F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829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*=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osphorothioate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bond, 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N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=2'-O-Methyl RNA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663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FF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D9C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2B717E3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02732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091B2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37B8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724D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9D1F8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1B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6F49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A78541E" w14:textId="77777777" w:rsidTr="003D2EF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1C4D8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hylation specific qPC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541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NE-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F9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ne-1 M1-fw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E0D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gcgagtcgaagtagggc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</w:t>
            </w:r>
          </w:p>
        </w:tc>
        <w:tc>
          <w:tcPr>
            <w:tcW w:w="5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9F0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acopetta</w:t>
            </w:r>
            <w:proofErr w:type="spellEnd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t al. 20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DAF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A9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60FFD3E8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DBC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B20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5B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ne-1 UM1-fw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0A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tgtgtgttgaagtaggg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A03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63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4B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04F7602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63F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D2A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02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ne-1 M2-rv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0B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ccgattttccaaatacgaccg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D20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42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80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F2E013A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0D6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311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FED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ine-1 UM2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925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ccaattttccaaatacaaccatca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A59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23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DCA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324A16F4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1E7E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AA75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1A7D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FCB2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C162E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AB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764C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B508415" w14:textId="77777777" w:rsidTr="003D2EF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5F643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yrosequenc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2FB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D0A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yromark PCR Primer 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w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8271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gaatggattcaacttgaatg</w:t>
            </w:r>
            <w:proofErr w:type="spellEnd"/>
          </w:p>
        </w:tc>
        <w:tc>
          <w:tcPr>
            <w:tcW w:w="5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42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D1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D58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9CECA89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EA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C8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D51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yromark PCR Primer </w:t>
            </w: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v</w:t>
            </w:r>
            <w:proofErr w:type="spellEnd"/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00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tccattccattcctatac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63EC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AF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9548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50EEC92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F2B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17F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7B9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yrosequencing Primer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FD5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gaaagaatggaattaata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AFE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45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40A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2CAED021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68E2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95F5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B644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298D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9E278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35F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A2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315992D" w14:textId="77777777" w:rsidTr="003D2EF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734EC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 FISH prob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C3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15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_G-rich_1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37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ttccattccattccattc</w:t>
            </w:r>
            <w:proofErr w:type="spellEnd"/>
          </w:p>
        </w:tc>
        <w:tc>
          <w:tcPr>
            <w:tcW w:w="53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3092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E8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51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4B27D6B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33E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07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1B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_G-rich_2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CFC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ttccattgcattccatt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3A18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00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FD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167652BB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96A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7F9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E06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_G-rich_3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BAE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attccattccattccatt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215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2E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5CA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05EDE295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9C6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99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6CB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_G-rich_4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85F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tgcattccattccattc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D3D0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C3C7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94D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241F246" w14:textId="77777777" w:rsidTr="003D2EFB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1AA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B503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E6B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tIII_G-rich_5</w:t>
            </w:r>
          </w:p>
        </w:tc>
        <w:tc>
          <w:tcPr>
            <w:tcW w:w="6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D8C5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tccaatccatgccattcc</w:t>
            </w:r>
            <w:proofErr w:type="spellEnd"/>
          </w:p>
        </w:tc>
        <w:tc>
          <w:tcPr>
            <w:tcW w:w="5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DDED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DF76E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is Pa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9734" w14:textId="77777777" w:rsidR="00DF76E8" w:rsidRPr="00DF76E8" w:rsidRDefault="00DF76E8" w:rsidP="00DF76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20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31B8C2B9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33C7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D0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8E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53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C06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A32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AEB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53BDD5F8" w14:textId="77777777" w:rsidTr="003D2EFB">
        <w:trPr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58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FA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C5A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D2A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9FA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F7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D637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3993393E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AB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C8A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191B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BE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63C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A0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F7A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980FA06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C4FB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9A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5DA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EB43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A4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58C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A85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7ED5CE83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6C6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7AB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78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5DE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0F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34B8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58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79C31DC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79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D8CE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CA9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9E8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C1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151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92F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F76E8" w:rsidRPr="00DF76E8" w14:paraId="46CEA251" w14:textId="77777777" w:rsidTr="003D2EF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239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BE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5B9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534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25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2E2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955" w14:textId="77777777" w:rsidR="00DF76E8" w:rsidRPr="00DF76E8" w:rsidRDefault="00DF76E8" w:rsidP="00DF76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40EBA2AE" w14:textId="77777777" w:rsidR="006A7B3E" w:rsidRDefault="006A7B3E"/>
    <w:sectPr w:rsidR="006A7B3E" w:rsidSect="00DF76E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E8"/>
    <w:rsid w:val="00281B57"/>
    <w:rsid w:val="003D2EFB"/>
    <w:rsid w:val="005A0706"/>
    <w:rsid w:val="006A7B3E"/>
    <w:rsid w:val="008E1653"/>
    <w:rsid w:val="00D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33816E"/>
  <w14:defaultImageDpi w14:val="330"/>
  <w15:chartTrackingRefBased/>
  <w15:docId w15:val="{F1BE756E-2BF3-41F2-8040-CB6030CC6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E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32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anne</dc:creator>
  <cp:keywords/>
  <dc:description/>
  <cp:lastModifiedBy>Julian Kanne</cp:lastModifiedBy>
  <cp:revision>3</cp:revision>
  <dcterms:created xsi:type="dcterms:W3CDTF">2021-02-24T14:28:00Z</dcterms:created>
  <dcterms:modified xsi:type="dcterms:W3CDTF">2021-02-24T15:54:00Z</dcterms:modified>
</cp:coreProperties>
</file>